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24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0"/>
        <w:gridCol w:w="957"/>
        <w:gridCol w:w="733"/>
        <w:gridCol w:w="733"/>
        <w:gridCol w:w="581"/>
        <w:gridCol w:w="430"/>
        <w:gridCol w:w="354"/>
        <w:gridCol w:w="354"/>
        <w:gridCol w:w="354"/>
        <w:gridCol w:w="354"/>
        <w:gridCol w:w="354"/>
        <w:gridCol w:w="354"/>
        <w:gridCol w:w="354"/>
        <w:gridCol w:w="731"/>
        <w:gridCol w:w="500"/>
        <w:gridCol w:w="500"/>
        <w:gridCol w:w="985"/>
      </w:tblGrid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bookmarkStart w:id="0" w:name="_GoBack"/>
            <w:bookmarkEnd w:id="0"/>
          </w:p>
        </w:tc>
        <w:tc>
          <w:tcPr>
            <w:tcW w:w="664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Number of isolates with indicated MIC (mg/L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≤ </w:t>
            </w:r>
            <w:proofErr w:type="gram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.032</w:t>
            </w:r>
            <w:proofErr w:type="gramEnd"/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.064</w:t>
            </w:r>
            <w:proofErr w:type="gramEnd"/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.125</w:t>
            </w:r>
            <w:proofErr w:type="gramEnd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.2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.5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≥ 1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%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%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Breakpoints</w:t>
            </w:r>
            <w:proofErr w:type="spellEnd"/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mipenem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/8</w:t>
            </w:r>
          </w:p>
        </w:tc>
      </w:tr>
      <w:tr w:rsidR="00C30169" w:rsidRPr="00C30169" w:rsidTr="00F37B44">
        <w:trPr>
          <w:trHeight w:val="31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All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solates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n=1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  <w:t>1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mmediate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, n=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  <w:t>7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1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short time carriers, n=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  <w:t>4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long time carriers, n=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  <w:t>3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3-12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onths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n=6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5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8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eropenem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/8</w:t>
            </w: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All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solates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1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mmediate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  <w:t>9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short time carrier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  <w:t>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long time carrier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  <w:t>3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3-12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onths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5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Ertapenem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5/1</w:t>
            </w: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All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solates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1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mmediate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short time carrier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long time carrier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3-12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onths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4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5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efotaxim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/2</w:t>
            </w: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All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solates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7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2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mmediate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short time carrier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long time carrier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3-12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onths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2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eftazidim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/4</w:t>
            </w: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All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solates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2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mmediate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1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lastRenderedPageBreak/>
              <w:t xml:space="preserve">   immediate post-travel, short time carrier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1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long time carrier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3-12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onths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Cefepim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/4</w:t>
            </w: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All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solates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37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2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mmediate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1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short time carrier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long time carrier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1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3-12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onths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8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Piperacillin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-tazobactam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/16</w:t>
            </w: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All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solates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7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mmediate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4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1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short time carrier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long time carrier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3-12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onths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35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Amoxicillin-clavulanic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acid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/8</w:t>
            </w: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All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solates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87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1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mmediate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5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1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short time carrier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3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long time carrier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7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3-12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onths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3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emocilli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6/16</w:t>
            </w: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All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solates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8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3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mmediate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47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1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short time carrier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1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long time carrier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3-12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onths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4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1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ecillinam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/8</w:t>
            </w: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All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solates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5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1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immediate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3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lastRenderedPageBreak/>
              <w:t xml:space="preserve">   immediate post-travel, short time carrier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 xml:space="preserve">   immediate post-travel, long time carrier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</w:tr>
      <w:tr w:rsidR="00C30169" w:rsidRPr="00C30169" w:rsidTr="00F37B4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  3-12 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onths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post-</w:t>
            </w:r>
            <w:proofErr w:type="spellStart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travel</w:t>
            </w:r>
            <w:proofErr w:type="spellEnd"/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sv-SE"/>
              </w:rPr>
              <w:t>6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169" w:rsidRPr="00C30169" w:rsidRDefault="00C30169" w:rsidP="00C30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C30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</w:tbl>
    <w:p w:rsidR="00C30169" w:rsidRDefault="00C30169" w:rsidP="00AF7A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</w:pPr>
    </w:p>
    <w:p w:rsidR="00C30169" w:rsidRDefault="00C30169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sv-SE"/>
        </w:rPr>
      </w:pPr>
    </w:p>
    <w:sectPr w:rsidR="00C30169" w:rsidSect="00AF7A68">
      <w:pgSz w:w="16840" w:h="11920" w:orient="landscape"/>
      <w:pgMar w:top="1418" w:right="1418" w:bottom="1418" w:left="1418" w:header="0" w:footer="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proofState w:spelling="clean" w:grammar="clean"/>
  <w:defaultTabStop w:val="1304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A68"/>
    <w:rsid w:val="00297BD9"/>
    <w:rsid w:val="002F1478"/>
    <w:rsid w:val="003C0E54"/>
    <w:rsid w:val="004B2F05"/>
    <w:rsid w:val="00AF7A68"/>
    <w:rsid w:val="00B45338"/>
    <w:rsid w:val="00B659A0"/>
    <w:rsid w:val="00C30169"/>
    <w:rsid w:val="00CB61A0"/>
    <w:rsid w:val="00F37B44"/>
    <w:rsid w:val="00FE0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892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25D6F68.dotm</Template>
  <TotalTime>0</TotalTime>
  <Pages>3</Pages>
  <Words>576</Words>
  <Characters>3054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gan</dc:creator>
  <cp:lastModifiedBy>Östholm Balkhed Åse</cp:lastModifiedBy>
  <cp:revision>2</cp:revision>
  <dcterms:created xsi:type="dcterms:W3CDTF">2018-10-04T09:21:00Z</dcterms:created>
  <dcterms:modified xsi:type="dcterms:W3CDTF">2018-10-04T09:21:00Z</dcterms:modified>
</cp:coreProperties>
</file>